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8255" distB="825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5715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143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3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3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859405</wp:posOffset>
                </wp:positionV>
                <wp:extent cx="1733550" cy="93345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:Review; Not RCT;Not adults;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Animal trials;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Not English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225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:Review; Not RCT;Not adults;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Animal trials;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Not Englis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9334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: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Incomplete information on outcom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: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Incomplete information on outcome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1T08:18:00Z</dcterms:created>
  <dc:creator>mocampo</dc:creator>
  <dc:description/>
  <cp:keywords/>
  <dc:language>en-US</dc:language>
  <cp:lastModifiedBy>user</cp:lastModifiedBy>
  <dcterms:modified xsi:type="dcterms:W3CDTF">2017-02-19T14:25:00Z</dcterms:modified>
  <cp:revision>6</cp:revision>
  <dc:subject/>
  <dc:title>PRISMA 2009 Flow Diagram</dc:title>
</cp:coreProperties>
</file>